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1DF3C9" w14:textId="77777777" w:rsidR="00F9536A" w:rsidRPr="00595B33" w:rsidRDefault="00F9536A">
      <w:pPr>
        <w:rPr>
          <w:rFonts w:ascii="Times New Roman" w:hAnsi="Times New Roman" w:cs="Times New Roman"/>
          <w:sz w:val="24"/>
          <w:szCs w:val="24"/>
        </w:rPr>
      </w:pPr>
    </w:p>
    <w:p w14:paraId="769F1FFC" w14:textId="5BA63BAB" w:rsidR="00595B33" w:rsidRPr="00595B33" w:rsidRDefault="00595B33" w:rsidP="00595B3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95B33"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</w:t>
      </w:r>
      <w:r w:rsidR="0015320F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595B33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595B33">
        <w:rPr>
          <w:rFonts w:ascii="Times New Roman" w:hAnsi="Times New Roman" w:cs="Times New Roman"/>
          <w:b/>
          <w:bCs/>
          <w:sz w:val="28"/>
          <w:szCs w:val="28"/>
        </w:rPr>
        <w:t xml:space="preserve">Top </w:t>
      </w:r>
      <w:r w:rsidR="00833FA7">
        <w:rPr>
          <w:rFonts w:ascii="Times New Roman" w:hAnsi="Times New Roman" w:cs="Times New Roman"/>
          <w:b/>
          <w:bCs/>
          <w:sz w:val="28"/>
          <w:szCs w:val="28"/>
        </w:rPr>
        <w:t>20</w:t>
      </w:r>
      <w:r w:rsidRPr="00595B33">
        <w:rPr>
          <w:rFonts w:ascii="Times New Roman" w:hAnsi="Times New Roman" w:cs="Times New Roman"/>
          <w:b/>
          <w:bCs/>
          <w:sz w:val="28"/>
          <w:szCs w:val="28"/>
        </w:rPr>
        <w:t xml:space="preserve"> DEPs</w:t>
      </w:r>
    </w:p>
    <w:tbl>
      <w:tblPr>
        <w:tblW w:w="723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94"/>
        <w:gridCol w:w="1336"/>
        <w:gridCol w:w="1243"/>
        <w:gridCol w:w="1020"/>
        <w:gridCol w:w="1616"/>
      </w:tblGrid>
      <w:tr w:rsidR="006869F2" w:rsidRPr="006869F2" w14:paraId="5A2E7C0E" w14:textId="77777777" w:rsidTr="006869F2">
        <w:trPr>
          <w:trHeight w:val="278"/>
        </w:trPr>
        <w:tc>
          <w:tcPr>
            <w:tcW w:w="21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81AA10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_id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661DD3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_symbol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9304C9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ldChange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2B8AC0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15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76F1FE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2FoldChange</w:t>
            </w:r>
          </w:p>
        </w:tc>
      </w:tr>
      <w:tr w:rsidR="006869F2" w:rsidRPr="006869F2" w14:paraId="748EC445" w14:textId="77777777" w:rsidTr="00CC294C">
        <w:trPr>
          <w:trHeight w:val="278"/>
        </w:trPr>
        <w:tc>
          <w:tcPr>
            <w:tcW w:w="21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5A1CAC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P00000004135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0AC86D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Y</w:t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B7E48D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222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C7BEBA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601</w:t>
            </w:r>
          </w:p>
        </w:tc>
        <w:tc>
          <w:tcPr>
            <w:tcW w:w="15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ECC6AD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9462</w:t>
            </w:r>
          </w:p>
        </w:tc>
      </w:tr>
      <w:tr w:rsidR="006869F2" w:rsidRPr="006869F2" w14:paraId="6FE4E7D5" w14:textId="77777777" w:rsidTr="00CC294C">
        <w:trPr>
          <w:trHeight w:val="278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240C7AC9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P0000005322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DCF4445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AN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37AB6F9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48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CA593A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92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ECE000D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6835</w:t>
            </w:r>
          </w:p>
        </w:tc>
      </w:tr>
      <w:tr w:rsidR="006869F2" w:rsidRPr="006869F2" w14:paraId="56B854CE" w14:textId="77777777" w:rsidTr="00CC294C">
        <w:trPr>
          <w:trHeight w:val="278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3B9ED2FC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P0000002237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710EA15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K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EF10DFB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79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B234AB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243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F9B5FD6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937</w:t>
            </w:r>
          </w:p>
        </w:tc>
      </w:tr>
      <w:tr w:rsidR="006869F2" w:rsidRPr="006869F2" w14:paraId="4C81FFDE" w14:textId="77777777" w:rsidTr="00CC294C">
        <w:trPr>
          <w:trHeight w:val="278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789A4849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P0000005058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1D41679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PJ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06F06D5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28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660247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36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3A724306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8137</w:t>
            </w:r>
          </w:p>
        </w:tc>
      </w:tr>
      <w:tr w:rsidR="006869F2" w:rsidRPr="006869F2" w14:paraId="38C86802" w14:textId="77777777" w:rsidTr="00CC294C">
        <w:trPr>
          <w:trHeight w:val="278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3241B473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P0000001323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DB48096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BS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0B5C80B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49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C827C3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085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1AA2E8B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2159</w:t>
            </w:r>
          </w:p>
        </w:tc>
      </w:tr>
      <w:tr w:rsidR="006869F2" w:rsidRPr="006869F2" w14:paraId="4A9C94EA" w14:textId="77777777" w:rsidTr="00CC294C">
        <w:trPr>
          <w:trHeight w:val="278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7B4AE293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P00000043876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2E3170B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RT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CF7BB5D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80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DBCBBC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844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923B9D2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2173</w:t>
            </w:r>
          </w:p>
        </w:tc>
      </w:tr>
      <w:tr w:rsidR="006869F2" w:rsidRPr="006869F2" w14:paraId="1D427718" w14:textId="77777777" w:rsidTr="00CC294C">
        <w:trPr>
          <w:trHeight w:val="278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7409B6DC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P0000002326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3B91EAB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DI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FDA4CA1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90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BA9367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774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4B5CB3C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833</w:t>
            </w:r>
          </w:p>
        </w:tc>
      </w:tr>
      <w:tr w:rsidR="006869F2" w:rsidRPr="006869F2" w14:paraId="5F472D23" w14:textId="77777777" w:rsidTr="00CC294C">
        <w:trPr>
          <w:trHeight w:val="278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19DF9356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P0000001780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12405E3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SK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E029F6B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92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AAB06D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08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03F164C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4926</w:t>
            </w:r>
          </w:p>
        </w:tc>
      </w:tr>
      <w:tr w:rsidR="006869F2" w:rsidRPr="006869F2" w14:paraId="0C58E8FA" w14:textId="77777777" w:rsidTr="00CC294C">
        <w:trPr>
          <w:trHeight w:val="278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489B7526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P0000000687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EEA200E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PTM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6DC661E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70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466D1C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199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78D48756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3035</w:t>
            </w:r>
          </w:p>
        </w:tc>
      </w:tr>
      <w:tr w:rsidR="006869F2" w:rsidRPr="006869F2" w14:paraId="535AABEA" w14:textId="77777777" w:rsidTr="00CC294C">
        <w:trPr>
          <w:trHeight w:val="278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49EE86AD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P0000004790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EB17C1A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IT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9F2E8CE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45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DA0E3C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498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661071E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2406</w:t>
            </w:r>
          </w:p>
        </w:tc>
      </w:tr>
      <w:tr w:rsidR="006869F2" w:rsidRPr="006869F2" w14:paraId="66906260" w14:textId="77777777" w:rsidTr="00CC294C">
        <w:trPr>
          <w:trHeight w:val="278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58821BAE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P0000000921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26CBCBA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RA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090EF3A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06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36851A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30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D9CE1D4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9012</w:t>
            </w:r>
          </w:p>
        </w:tc>
      </w:tr>
      <w:tr w:rsidR="006869F2" w:rsidRPr="006869F2" w14:paraId="5E075A37" w14:textId="77777777" w:rsidTr="00CC294C">
        <w:trPr>
          <w:trHeight w:val="278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4C1ADDFB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P0000004961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DC2CF9C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CLO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5A35CF3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09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31C8D8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659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BF2D5F7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0647</w:t>
            </w:r>
          </w:p>
        </w:tc>
      </w:tr>
      <w:tr w:rsidR="006869F2" w:rsidRPr="006869F2" w14:paraId="6E6832E3" w14:textId="77777777" w:rsidTr="00CC294C">
        <w:trPr>
          <w:trHeight w:val="278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5B1CE8FD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P0000000335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F231928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GN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0891F47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46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819121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303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30A96A85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6498</w:t>
            </w:r>
          </w:p>
        </w:tc>
      </w:tr>
      <w:tr w:rsidR="006869F2" w:rsidRPr="006869F2" w14:paraId="51B021E0" w14:textId="77777777" w:rsidTr="00CC294C">
        <w:trPr>
          <w:trHeight w:val="278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2E752A5C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P0000004808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FE6DF44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5A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710175C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816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5CEE39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829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2B2BFDB0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5417</w:t>
            </w:r>
          </w:p>
        </w:tc>
      </w:tr>
      <w:tr w:rsidR="006869F2" w:rsidRPr="006869F2" w14:paraId="25FE6C08" w14:textId="77777777" w:rsidTr="00CC294C">
        <w:trPr>
          <w:trHeight w:val="278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6D107F84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P0000005807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CF8CF6F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SPAN1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03A9F20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90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F78B9B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729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AB39241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9051</w:t>
            </w:r>
          </w:p>
        </w:tc>
      </w:tr>
      <w:tr w:rsidR="006869F2" w:rsidRPr="006869F2" w14:paraId="4957DE72" w14:textId="77777777" w:rsidTr="00CC294C">
        <w:trPr>
          <w:trHeight w:val="278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2C832D06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P0000005071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F6308E9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559A24B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53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B3F44E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266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4B0451B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5685</w:t>
            </w:r>
          </w:p>
        </w:tc>
      </w:tr>
      <w:tr w:rsidR="006869F2" w:rsidRPr="006869F2" w14:paraId="5D26F675" w14:textId="77777777" w:rsidTr="00CC294C">
        <w:trPr>
          <w:trHeight w:val="278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4AFD99C0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P00000051570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E002886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4A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71F8B59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39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31BA1C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725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EBDA9C6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4358</w:t>
            </w:r>
          </w:p>
        </w:tc>
      </w:tr>
      <w:tr w:rsidR="006869F2" w:rsidRPr="006869F2" w14:paraId="585E1D94" w14:textId="77777777" w:rsidTr="00CC294C">
        <w:trPr>
          <w:trHeight w:val="278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3AC9C510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P0000000448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999D97E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P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E399914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23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B27A19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488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402BEC9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5724</w:t>
            </w:r>
          </w:p>
        </w:tc>
      </w:tr>
      <w:tr w:rsidR="006869F2" w:rsidRPr="006869F2" w14:paraId="039B6B10" w14:textId="77777777" w:rsidTr="00CC294C">
        <w:trPr>
          <w:trHeight w:val="278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2DA19A92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P0000002829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BB3AAC8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GN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6AB8908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25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B4D199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80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3CD99E51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6968</w:t>
            </w:r>
          </w:p>
        </w:tc>
      </w:tr>
      <w:tr w:rsidR="006869F2" w:rsidRPr="006869F2" w14:paraId="0CB55A28" w14:textId="77777777" w:rsidTr="00CC294C">
        <w:trPr>
          <w:trHeight w:val="278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14:paraId="7C66EBEC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CAFP0000000963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375B5E5" w14:textId="77777777" w:rsidR="006869F2" w:rsidRPr="006869F2" w:rsidRDefault="006869F2" w:rsidP="006869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BB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5CFE118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81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FB1376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249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526631E" w14:textId="77777777" w:rsidR="006869F2" w:rsidRPr="006869F2" w:rsidRDefault="006869F2" w:rsidP="006869F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869F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3174</w:t>
            </w:r>
          </w:p>
        </w:tc>
      </w:tr>
    </w:tbl>
    <w:p w14:paraId="5C9787E4" w14:textId="77777777" w:rsidR="00595B33" w:rsidRPr="00595B33" w:rsidRDefault="00595B33">
      <w:pPr>
        <w:rPr>
          <w:rFonts w:ascii="Times New Roman" w:hAnsi="Times New Roman" w:cs="Times New Roman"/>
          <w:sz w:val="24"/>
          <w:szCs w:val="24"/>
        </w:rPr>
      </w:pPr>
    </w:p>
    <w:sectPr w:rsidR="00595B33" w:rsidRPr="00595B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A75C69" w14:textId="77777777" w:rsidR="00F34B81" w:rsidRDefault="00F34B81" w:rsidP="00595B33">
      <w:pPr>
        <w:rPr>
          <w:rFonts w:hint="eastAsia"/>
        </w:rPr>
      </w:pPr>
      <w:r>
        <w:separator/>
      </w:r>
    </w:p>
  </w:endnote>
  <w:endnote w:type="continuationSeparator" w:id="0">
    <w:p w14:paraId="2A291EB5" w14:textId="77777777" w:rsidR="00F34B81" w:rsidRDefault="00F34B81" w:rsidP="00595B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8CAACD" w14:textId="77777777" w:rsidR="00F34B81" w:rsidRDefault="00F34B81" w:rsidP="00595B33">
      <w:pPr>
        <w:rPr>
          <w:rFonts w:hint="eastAsia"/>
        </w:rPr>
      </w:pPr>
      <w:r>
        <w:separator/>
      </w:r>
    </w:p>
  </w:footnote>
  <w:footnote w:type="continuationSeparator" w:id="0">
    <w:p w14:paraId="2A99D88A" w14:textId="77777777" w:rsidR="00F34B81" w:rsidRDefault="00F34B81" w:rsidP="00595B3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560"/>
    <w:rsid w:val="0015320F"/>
    <w:rsid w:val="001D6560"/>
    <w:rsid w:val="004044FA"/>
    <w:rsid w:val="00595B33"/>
    <w:rsid w:val="00680475"/>
    <w:rsid w:val="006869F2"/>
    <w:rsid w:val="00833FA7"/>
    <w:rsid w:val="008B25AD"/>
    <w:rsid w:val="009D4507"/>
    <w:rsid w:val="00CC294C"/>
    <w:rsid w:val="00F34B81"/>
    <w:rsid w:val="00F9536A"/>
    <w:rsid w:val="00FC4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F599EB"/>
  <w15:chartTrackingRefBased/>
  <w15:docId w15:val="{B4EF8FAF-475C-46B9-B36B-4E59C532C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B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5B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5B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5B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09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启元</dc:creator>
  <cp:keywords/>
  <dc:description/>
  <cp:lastModifiedBy>启元 宋</cp:lastModifiedBy>
  <cp:revision>6</cp:revision>
  <dcterms:created xsi:type="dcterms:W3CDTF">2023-08-01T03:59:00Z</dcterms:created>
  <dcterms:modified xsi:type="dcterms:W3CDTF">2024-07-21T12:18:00Z</dcterms:modified>
</cp:coreProperties>
</file>